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087"/>
        <w:tblW w:w="79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1044"/>
      </w:tblGrid>
      <w:tr w:rsidR="00D158AD" w:rsidRPr="00CC4FB1" w14:paraId="4DF55B36" w14:textId="77777777" w:rsidTr="00EB1AE1">
        <w:trPr>
          <w:trHeight w:val="821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6338A8C3" w14:textId="2578283E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Answers</w:t>
            </w:r>
            <w:r w:rsidRPr="004E5724">
              <w:rPr>
                <w:rFonts w:ascii="Times New Roman" w:hAnsi="Times New Roman" w:cs="Times New Roman"/>
                <w:szCs w:val="21"/>
              </w:rPr>
              <w:t>（</w:t>
            </w:r>
            <w:r w:rsidRPr="004E5724">
              <w:rPr>
                <w:rFonts w:ascii="Times New Roman" w:hAnsi="Times New Roman" w:cs="Times New Roman"/>
                <w:szCs w:val="21"/>
              </w:rPr>
              <w:t>correct:</w:t>
            </w:r>
            <w:r w:rsidR="00F81E2B" w:rsidRPr="004E57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E5724">
              <w:rPr>
                <w:rFonts w:ascii="Times New Roman" w:hAnsi="Times New Roman" w:cs="Times New Roman"/>
                <w:szCs w:val="21"/>
              </w:rPr>
              <w:t>wrong</w:t>
            </w:r>
            <w:r w:rsidRPr="004E572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0FAF361B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Group V(n=6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FBB678D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Group S(n=60)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</w:tcPr>
          <w:p w14:paraId="63805979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D158AD" w:rsidRPr="00CC4FB1" w14:paraId="75AABBC4" w14:textId="77777777" w:rsidTr="00D158AD">
        <w:trPr>
          <w:trHeight w:val="410"/>
        </w:trPr>
        <w:tc>
          <w:tcPr>
            <w:tcW w:w="7990" w:type="dxa"/>
            <w:gridSpan w:val="4"/>
            <w:tcBorders>
              <w:top w:val="single" w:sz="12" w:space="0" w:color="auto"/>
            </w:tcBorders>
          </w:tcPr>
          <w:p w14:paraId="58B901CE" w14:textId="77777777" w:rsidR="00D158AD" w:rsidRPr="004E5724" w:rsidRDefault="00D158AD" w:rsidP="00D158AD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4C8717D9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bCs/>
                <w:kern w:val="36"/>
                <w:szCs w:val="21"/>
              </w:rPr>
              <w:t>UE Aortic Arch LAX</w:t>
            </w:r>
          </w:p>
        </w:tc>
      </w:tr>
      <w:tr w:rsidR="00D158AD" w:rsidRPr="00CC4FB1" w14:paraId="7D741B19" w14:textId="77777777" w:rsidTr="00EB1AE1">
        <w:trPr>
          <w:trHeight w:val="320"/>
        </w:trPr>
        <w:tc>
          <w:tcPr>
            <w:tcW w:w="3261" w:type="dxa"/>
          </w:tcPr>
          <w:p w14:paraId="31F24989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 AO</w:t>
            </w:r>
          </w:p>
        </w:tc>
        <w:tc>
          <w:tcPr>
            <w:tcW w:w="1842" w:type="dxa"/>
          </w:tcPr>
          <w:p w14:paraId="36FBE603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9:51</w:t>
            </w:r>
          </w:p>
        </w:tc>
        <w:tc>
          <w:tcPr>
            <w:tcW w:w="1843" w:type="dxa"/>
          </w:tcPr>
          <w:p w14:paraId="78B3C160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9:51</w:t>
            </w:r>
          </w:p>
        </w:tc>
        <w:tc>
          <w:tcPr>
            <w:tcW w:w="1044" w:type="dxa"/>
          </w:tcPr>
          <w:p w14:paraId="230E7A3C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D158AD" w:rsidRPr="00CC4FB1" w14:paraId="22C58122" w14:textId="77777777" w:rsidTr="00EB1AE1">
        <w:trPr>
          <w:trHeight w:val="320"/>
        </w:trPr>
        <w:tc>
          <w:tcPr>
            <w:tcW w:w="3261" w:type="dxa"/>
          </w:tcPr>
          <w:p w14:paraId="6A407CF9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 xml:space="preserve">2 View </w:t>
            </w:r>
            <w:proofErr w:type="gramStart"/>
            <w:r w:rsidRPr="004E5724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842" w:type="dxa"/>
          </w:tcPr>
          <w:p w14:paraId="47075611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843" w:type="dxa"/>
          </w:tcPr>
          <w:p w14:paraId="7F7D9C7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044" w:type="dxa"/>
          </w:tcPr>
          <w:p w14:paraId="10E7AC31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158AD" w:rsidRPr="00CC4FB1" w14:paraId="1ACBA75D" w14:textId="77777777" w:rsidTr="00D158AD">
        <w:trPr>
          <w:trHeight w:val="670"/>
        </w:trPr>
        <w:tc>
          <w:tcPr>
            <w:tcW w:w="7990" w:type="dxa"/>
            <w:gridSpan w:val="4"/>
          </w:tcPr>
          <w:p w14:paraId="0DF7CB13" w14:textId="77777777" w:rsidR="00D158AD" w:rsidRPr="004E5724" w:rsidRDefault="00D158AD" w:rsidP="00D158AD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7636439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bCs/>
                <w:kern w:val="36"/>
                <w:szCs w:val="21"/>
              </w:rPr>
              <w:t>ME MC</w:t>
            </w:r>
          </w:p>
        </w:tc>
      </w:tr>
      <w:tr w:rsidR="00D158AD" w:rsidRPr="00CC4FB1" w14:paraId="5697D364" w14:textId="77777777" w:rsidTr="00EB1AE1">
        <w:trPr>
          <w:trHeight w:val="320"/>
        </w:trPr>
        <w:tc>
          <w:tcPr>
            <w:tcW w:w="3261" w:type="dxa"/>
          </w:tcPr>
          <w:p w14:paraId="11E0548F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3 LA</w:t>
            </w:r>
          </w:p>
        </w:tc>
        <w:tc>
          <w:tcPr>
            <w:tcW w:w="1842" w:type="dxa"/>
          </w:tcPr>
          <w:p w14:paraId="6618A72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7:43</w:t>
            </w:r>
          </w:p>
        </w:tc>
        <w:tc>
          <w:tcPr>
            <w:tcW w:w="1843" w:type="dxa"/>
          </w:tcPr>
          <w:p w14:paraId="5AD1354B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2:48</w:t>
            </w:r>
          </w:p>
        </w:tc>
        <w:tc>
          <w:tcPr>
            <w:tcW w:w="1044" w:type="dxa"/>
          </w:tcPr>
          <w:p w14:paraId="26F66BF1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286</w:t>
            </w:r>
          </w:p>
        </w:tc>
      </w:tr>
      <w:tr w:rsidR="00D158AD" w:rsidRPr="00CC4FB1" w14:paraId="555C6B53" w14:textId="77777777" w:rsidTr="00EB1AE1">
        <w:trPr>
          <w:trHeight w:val="320"/>
        </w:trPr>
        <w:tc>
          <w:tcPr>
            <w:tcW w:w="3261" w:type="dxa"/>
          </w:tcPr>
          <w:p w14:paraId="1995912D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 MV</w:t>
            </w:r>
          </w:p>
        </w:tc>
        <w:tc>
          <w:tcPr>
            <w:tcW w:w="1842" w:type="dxa"/>
          </w:tcPr>
          <w:p w14:paraId="19EF29C4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7:43</w:t>
            </w:r>
          </w:p>
        </w:tc>
        <w:tc>
          <w:tcPr>
            <w:tcW w:w="1843" w:type="dxa"/>
          </w:tcPr>
          <w:p w14:paraId="0722037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3:47</w:t>
            </w:r>
          </w:p>
        </w:tc>
        <w:tc>
          <w:tcPr>
            <w:tcW w:w="1044" w:type="dxa"/>
          </w:tcPr>
          <w:p w14:paraId="3EEAEB94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399</w:t>
            </w:r>
          </w:p>
        </w:tc>
      </w:tr>
      <w:tr w:rsidR="00D158AD" w:rsidRPr="00CC4FB1" w14:paraId="28C53D9C" w14:textId="77777777" w:rsidTr="00EB1AE1">
        <w:trPr>
          <w:trHeight w:val="320"/>
        </w:trPr>
        <w:tc>
          <w:tcPr>
            <w:tcW w:w="3261" w:type="dxa"/>
          </w:tcPr>
          <w:p w14:paraId="558E31D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5 LV</w:t>
            </w:r>
          </w:p>
        </w:tc>
        <w:tc>
          <w:tcPr>
            <w:tcW w:w="1842" w:type="dxa"/>
          </w:tcPr>
          <w:p w14:paraId="4B1A9AAF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6:44</w:t>
            </w:r>
          </w:p>
        </w:tc>
        <w:tc>
          <w:tcPr>
            <w:tcW w:w="1843" w:type="dxa"/>
          </w:tcPr>
          <w:p w14:paraId="56AD1167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3:47</w:t>
            </w:r>
          </w:p>
        </w:tc>
        <w:tc>
          <w:tcPr>
            <w:tcW w:w="1044" w:type="dxa"/>
          </w:tcPr>
          <w:p w14:paraId="4881707D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522</w:t>
            </w:r>
          </w:p>
        </w:tc>
      </w:tr>
      <w:tr w:rsidR="00D158AD" w:rsidRPr="00CC4FB1" w14:paraId="739F2889" w14:textId="77777777" w:rsidTr="00EB1AE1">
        <w:trPr>
          <w:trHeight w:val="320"/>
        </w:trPr>
        <w:tc>
          <w:tcPr>
            <w:tcW w:w="3261" w:type="dxa"/>
          </w:tcPr>
          <w:p w14:paraId="31D9471D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 xml:space="preserve">6 View </w:t>
            </w:r>
            <w:proofErr w:type="gramStart"/>
            <w:r w:rsidRPr="004E5724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842" w:type="dxa"/>
          </w:tcPr>
          <w:p w14:paraId="7789FB46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0379A12C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3:57</w:t>
            </w:r>
          </w:p>
        </w:tc>
        <w:tc>
          <w:tcPr>
            <w:tcW w:w="1044" w:type="dxa"/>
          </w:tcPr>
          <w:p w14:paraId="6C28C875" w14:textId="691FD8C8" w:rsidR="00D158AD" w:rsidRPr="004E5724" w:rsidRDefault="00744D89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D158AD" w:rsidRPr="00CC4FB1" w14:paraId="0C9724B0" w14:textId="77777777" w:rsidTr="00D158AD">
        <w:trPr>
          <w:trHeight w:val="670"/>
        </w:trPr>
        <w:tc>
          <w:tcPr>
            <w:tcW w:w="7990" w:type="dxa"/>
            <w:gridSpan w:val="4"/>
          </w:tcPr>
          <w:p w14:paraId="3BE30FAC" w14:textId="77777777" w:rsidR="00D158AD" w:rsidRPr="004E5724" w:rsidRDefault="00D158AD" w:rsidP="00D158AD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10DD15B9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bCs/>
                <w:kern w:val="36"/>
                <w:szCs w:val="21"/>
              </w:rPr>
              <w:t>ME RVOT</w:t>
            </w:r>
          </w:p>
        </w:tc>
      </w:tr>
      <w:tr w:rsidR="00D158AD" w:rsidRPr="00CC4FB1" w14:paraId="01D4604C" w14:textId="77777777" w:rsidTr="00EB1AE1">
        <w:trPr>
          <w:trHeight w:val="320"/>
        </w:trPr>
        <w:tc>
          <w:tcPr>
            <w:tcW w:w="3261" w:type="dxa"/>
          </w:tcPr>
          <w:p w14:paraId="1D673C8C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7 LA</w:t>
            </w:r>
          </w:p>
        </w:tc>
        <w:tc>
          <w:tcPr>
            <w:tcW w:w="1842" w:type="dxa"/>
          </w:tcPr>
          <w:p w14:paraId="1C8A7AB6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0792664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6:54</w:t>
            </w:r>
          </w:p>
        </w:tc>
        <w:tc>
          <w:tcPr>
            <w:tcW w:w="1044" w:type="dxa"/>
          </w:tcPr>
          <w:p w14:paraId="166A29DA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  <w:tr w:rsidR="00D158AD" w:rsidRPr="00CC4FB1" w14:paraId="6281BDEE" w14:textId="77777777" w:rsidTr="00EB1AE1">
        <w:trPr>
          <w:trHeight w:val="320"/>
        </w:trPr>
        <w:tc>
          <w:tcPr>
            <w:tcW w:w="3261" w:type="dxa"/>
          </w:tcPr>
          <w:p w14:paraId="4B7EFDC1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8 RA</w:t>
            </w:r>
          </w:p>
        </w:tc>
        <w:tc>
          <w:tcPr>
            <w:tcW w:w="1842" w:type="dxa"/>
          </w:tcPr>
          <w:p w14:paraId="61D9AD28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76D4B26B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6:54</w:t>
            </w:r>
          </w:p>
        </w:tc>
        <w:tc>
          <w:tcPr>
            <w:tcW w:w="1044" w:type="dxa"/>
          </w:tcPr>
          <w:p w14:paraId="58CD995F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  <w:tr w:rsidR="00D158AD" w:rsidRPr="00CC4FB1" w14:paraId="3D7A801F" w14:textId="77777777" w:rsidTr="00EB1AE1">
        <w:trPr>
          <w:trHeight w:val="320"/>
        </w:trPr>
        <w:tc>
          <w:tcPr>
            <w:tcW w:w="3261" w:type="dxa"/>
          </w:tcPr>
          <w:p w14:paraId="26604D4C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9 TV</w:t>
            </w:r>
          </w:p>
        </w:tc>
        <w:tc>
          <w:tcPr>
            <w:tcW w:w="1842" w:type="dxa"/>
          </w:tcPr>
          <w:p w14:paraId="57821D6C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3:57</w:t>
            </w:r>
          </w:p>
        </w:tc>
        <w:tc>
          <w:tcPr>
            <w:tcW w:w="1843" w:type="dxa"/>
          </w:tcPr>
          <w:p w14:paraId="35AF96A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044" w:type="dxa"/>
          </w:tcPr>
          <w:p w14:paraId="2C330CB0" w14:textId="006CDF6E" w:rsidR="00D158AD" w:rsidRPr="004E5724" w:rsidRDefault="00744D89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D158AD" w:rsidRPr="00CC4FB1" w14:paraId="66A73A46" w14:textId="77777777" w:rsidTr="00EB1AE1">
        <w:trPr>
          <w:trHeight w:val="320"/>
        </w:trPr>
        <w:tc>
          <w:tcPr>
            <w:tcW w:w="3261" w:type="dxa"/>
          </w:tcPr>
          <w:p w14:paraId="1F920A58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0 RV</w:t>
            </w:r>
          </w:p>
        </w:tc>
        <w:tc>
          <w:tcPr>
            <w:tcW w:w="1842" w:type="dxa"/>
          </w:tcPr>
          <w:p w14:paraId="40A386B8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:58</w:t>
            </w:r>
          </w:p>
        </w:tc>
        <w:tc>
          <w:tcPr>
            <w:tcW w:w="1843" w:type="dxa"/>
          </w:tcPr>
          <w:p w14:paraId="5C7415E3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3:57</w:t>
            </w:r>
          </w:p>
        </w:tc>
        <w:tc>
          <w:tcPr>
            <w:tcW w:w="1044" w:type="dxa"/>
          </w:tcPr>
          <w:p w14:paraId="6C788585" w14:textId="40D3D2D6" w:rsidR="00D158AD" w:rsidRPr="004E5724" w:rsidRDefault="00744D89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D158AD" w:rsidRPr="00CC4FB1" w14:paraId="64E7FB0D" w14:textId="77777777" w:rsidTr="00EB1AE1">
        <w:trPr>
          <w:trHeight w:val="320"/>
        </w:trPr>
        <w:tc>
          <w:tcPr>
            <w:tcW w:w="3261" w:type="dxa"/>
          </w:tcPr>
          <w:p w14:paraId="38736C1E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1PV</w:t>
            </w:r>
          </w:p>
        </w:tc>
        <w:tc>
          <w:tcPr>
            <w:tcW w:w="1842" w:type="dxa"/>
          </w:tcPr>
          <w:p w14:paraId="3F0788D3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843" w:type="dxa"/>
          </w:tcPr>
          <w:p w14:paraId="1F18DCE6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044" w:type="dxa"/>
          </w:tcPr>
          <w:p w14:paraId="17DF19A8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158AD" w:rsidRPr="00CC4FB1" w14:paraId="6E510D81" w14:textId="77777777" w:rsidTr="00EB1AE1">
        <w:trPr>
          <w:trHeight w:val="320"/>
        </w:trPr>
        <w:tc>
          <w:tcPr>
            <w:tcW w:w="3261" w:type="dxa"/>
          </w:tcPr>
          <w:p w14:paraId="32970454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2 PA</w:t>
            </w:r>
          </w:p>
        </w:tc>
        <w:tc>
          <w:tcPr>
            <w:tcW w:w="1842" w:type="dxa"/>
          </w:tcPr>
          <w:p w14:paraId="668DE5DA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843" w:type="dxa"/>
          </w:tcPr>
          <w:p w14:paraId="6CB7C624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044" w:type="dxa"/>
          </w:tcPr>
          <w:p w14:paraId="61394D2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158AD" w:rsidRPr="00CC4FB1" w14:paraId="3E3F6085" w14:textId="77777777" w:rsidTr="00EB1AE1">
        <w:trPr>
          <w:trHeight w:val="320"/>
        </w:trPr>
        <w:tc>
          <w:tcPr>
            <w:tcW w:w="3261" w:type="dxa"/>
          </w:tcPr>
          <w:p w14:paraId="36800D3E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3 AV</w:t>
            </w:r>
          </w:p>
        </w:tc>
        <w:tc>
          <w:tcPr>
            <w:tcW w:w="1842" w:type="dxa"/>
          </w:tcPr>
          <w:p w14:paraId="6988D54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4:46</w:t>
            </w:r>
          </w:p>
        </w:tc>
        <w:tc>
          <w:tcPr>
            <w:tcW w:w="1843" w:type="dxa"/>
          </w:tcPr>
          <w:p w14:paraId="416A986D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2:48</w:t>
            </w:r>
          </w:p>
        </w:tc>
        <w:tc>
          <w:tcPr>
            <w:tcW w:w="1044" w:type="dxa"/>
          </w:tcPr>
          <w:p w14:paraId="316657B4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  <w:tr w:rsidR="00D158AD" w:rsidRPr="00CC4FB1" w14:paraId="390881BF" w14:textId="77777777" w:rsidTr="00EB1AE1">
        <w:trPr>
          <w:trHeight w:val="320"/>
        </w:trPr>
        <w:tc>
          <w:tcPr>
            <w:tcW w:w="3261" w:type="dxa"/>
          </w:tcPr>
          <w:p w14:paraId="206696C6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 xml:space="preserve">14 View </w:t>
            </w:r>
            <w:proofErr w:type="gramStart"/>
            <w:r w:rsidRPr="004E5724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842" w:type="dxa"/>
          </w:tcPr>
          <w:p w14:paraId="1AB2F636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:58</w:t>
            </w:r>
          </w:p>
        </w:tc>
        <w:tc>
          <w:tcPr>
            <w:tcW w:w="1843" w:type="dxa"/>
          </w:tcPr>
          <w:p w14:paraId="5E9C25A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:58</w:t>
            </w:r>
          </w:p>
        </w:tc>
        <w:tc>
          <w:tcPr>
            <w:tcW w:w="1044" w:type="dxa"/>
          </w:tcPr>
          <w:p w14:paraId="275D1557" w14:textId="6C740D84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</w:t>
            </w:r>
            <w:r w:rsidR="00744D89" w:rsidRPr="004E5724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158AD" w:rsidRPr="00CC4FB1" w14:paraId="260B9A87" w14:textId="77777777" w:rsidTr="00D158AD">
        <w:trPr>
          <w:trHeight w:val="670"/>
        </w:trPr>
        <w:tc>
          <w:tcPr>
            <w:tcW w:w="7990" w:type="dxa"/>
            <w:gridSpan w:val="4"/>
          </w:tcPr>
          <w:p w14:paraId="16665FBF" w14:textId="77777777" w:rsidR="00D158AD" w:rsidRPr="004E5724" w:rsidRDefault="00D158AD" w:rsidP="00D158AD">
            <w:pPr>
              <w:rPr>
                <w:rFonts w:ascii="Times New Roman" w:hAnsi="Times New Roman" w:cs="Times New Roman"/>
                <w:bCs/>
                <w:kern w:val="36"/>
                <w:szCs w:val="21"/>
              </w:rPr>
            </w:pPr>
          </w:p>
          <w:p w14:paraId="7073D051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bCs/>
                <w:kern w:val="36"/>
                <w:szCs w:val="21"/>
              </w:rPr>
              <w:t>TG RV inflow</w:t>
            </w:r>
          </w:p>
        </w:tc>
      </w:tr>
      <w:tr w:rsidR="00D158AD" w:rsidRPr="00CC4FB1" w14:paraId="68B7EF66" w14:textId="77777777" w:rsidTr="00EB1AE1">
        <w:trPr>
          <w:trHeight w:val="320"/>
        </w:trPr>
        <w:tc>
          <w:tcPr>
            <w:tcW w:w="3261" w:type="dxa"/>
          </w:tcPr>
          <w:p w14:paraId="2634047C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5 RA</w:t>
            </w:r>
          </w:p>
        </w:tc>
        <w:tc>
          <w:tcPr>
            <w:tcW w:w="1842" w:type="dxa"/>
          </w:tcPr>
          <w:p w14:paraId="349CE1EA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019391D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044" w:type="dxa"/>
          </w:tcPr>
          <w:p w14:paraId="154DE787" w14:textId="6C8FF023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</w:t>
            </w:r>
            <w:r w:rsidR="00744D89" w:rsidRPr="004E5724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158AD" w:rsidRPr="00CC4FB1" w14:paraId="3D262CBA" w14:textId="77777777" w:rsidTr="00EB1AE1">
        <w:trPr>
          <w:trHeight w:val="320"/>
        </w:trPr>
        <w:tc>
          <w:tcPr>
            <w:tcW w:w="3261" w:type="dxa"/>
          </w:tcPr>
          <w:p w14:paraId="7367FAB9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6TV</w:t>
            </w:r>
          </w:p>
        </w:tc>
        <w:tc>
          <w:tcPr>
            <w:tcW w:w="1842" w:type="dxa"/>
          </w:tcPr>
          <w:p w14:paraId="770A8B7B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6A95ECAF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044" w:type="dxa"/>
          </w:tcPr>
          <w:p w14:paraId="14A5F149" w14:textId="56E613FF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</w:t>
            </w:r>
            <w:r w:rsidR="00744D89" w:rsidRPr="004E5724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158AD" w:rsidRPr="00CC4FB1" w14:paraId="733FAF8F" w14:textId="77777777" w:rsidTr="00EB1AE1">
        <w:trPr>
          <w:trHeight w:val="320"/>
        </w:trPr>
        <w:tc>
          <w:tcPr>
            <w:tcW w:w="3261" w:type="dxa"/>
          </w:tcPr>
          <w:p w14:paraId="7C8E9FAD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7 RV</w:t>
            </w:r>
          </w:p>
        </w:tc>
        <w:tc>
          <w:tcPr>
            <w:tcW w:w="1842" w:type="dxa"/>
          </w:tcPr>
          <w:p w14:paraId="0690B453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7:53</w:t>
            </w:r>
          </w:p>
        </w:tc>
        <w:tc>
          <w:tcPr>
            <w:tcW w:w="1843" w:type="dxa"/>
          </w:tcPr>
          <w:p w14:paraId="78628D0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7:53</w:t>
            </w:r>
          </w:p>
        </w:tc>
        <w:tc>
          <w:tcPr>
            <w:tcW w:w="1044" w:type="dxa"/>
          </w:tcPr>
          <w:p w14:paraId="77C8F3D8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158AD" w:rsidRPr="00CC4FB1" w14:paraId="60C8B65A" w14:textId="77777777" w:rsidTr="00EB1AE1">
        <w:trPr>
          <w:trHeight w:val="320"/>
        </w:trPr>
        <w:tc>
          <w:tcPr>
            <w:tcW w:w="3261" w:type="dxa"/>
          </w:tcPr>
          <w:p w14:paraId="6D3EF828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 xml:space="preserve">18 View </w:t>
            </w:r>
            <w:proofErr w:type="gramStart"/>
            <w:r w:rsidRPr="004E5724">
              <w:rPr>
                <w:rFonts w:ascii="Times New Roman" w:hAnsi="Times New Roman" w:cs="Times New Roman"/>
                <w:szCs w:val="21"/>
              </w:rPr>
              <w:t>name</w:t>
            </w:r>
            <w:proofErr w:type="gramEnd"/>
          </w:p>
        </w:tc>
        <w:tc>
          <w:tcPr>
            <w:tcW w:w="1842" w:type="dxa"/>
          </w:tcPr>
          <w:p w14:paraId="23C31670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843" w:type="dxa"/>
          </w:tcPr>
          <w:p w14:paraId="0E407C90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044" w:type="dxa"/>
          </w:tcPr>
          <w:p w14:paraId="5AF76ACA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158AD" w:rsidRPr="00CC4FB1" w14:paraId="281842E5" w14:textId="77777777" w:rsidTr="00D158AD">
        <w:trPr>
          <w:trHeight w:val="770"/>
        </w:trPr>
        <w:tc>
          <w:tcPr>
            <w:tcW w:w="7990" w:type="dxa"/>
            <w:gridSpan w:val="4"/>
          </w:tcPr>
          <w:p w14:paraId="0F0874EA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</w:p>
          <w:p w14:paraId="5279DCCB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Deep TG LAX.</w:t>
            </w:r>
          </w:p>
        </w:tc>
      </w:tr>
      <w:tr w:rsidR="00D158AD" w:rsidRPr="00CC4FB1" w14:paraId="5E666442" w14:textId="77777777" w:rsidTr="00EB1AE1">
        <w:trPr>
          <w:trHeight w:val="320"/>
        </w:trPr>
        <w:tc>
          <w:tcPr>
            <w:tcW w:w="3261" w:type="dxa"/>
          </w:tcPr>
          <w:p w14:paraId="45CB1B4A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19 LA</w:t>
            </w:r>
          </w:p>
        </w:tc>
        <w:tc>
          <w:tcPr>
            <w:tcW w:w="1842" w:type="dxa"/>
          </w:tcPr>
          <w:p w14:paraId="1BE2C665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3:57</w:t>
            </w:r>
          </w:p>
        </w:tc>
        <w:tc>
          <w:tcPr>
            <w:tcW w:w="1843" w:type="dxa"/>
          </w:tcPr>
          <w:p w14:paraId="65E1C25E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6:54</w:t>
            </w:r>
          </w:p>
        </w:tc>
        <w:tc>
          <w:tcPr>
            <w:tcW w:w="1044" w:type="dxa"/>
          </w:tcPr>
          <w:p w14:paraId="20EA7A66" w14:textId="672DA8D9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</w:t>
            </w:r>
            <w:r w:rsidR="00744D89" w:rsidRPr="004E5724">
              <w:rPr>
                <w:rFonts w:ascii="Times New Roman" w:hAnsi="Times New Roman" w:cs="Times New Roman"/>
                <w:szCs w:val="21"/>
              </w:rPr>
              <w:t>488</w:t>
            </w:r>
          </w:p>
        </w:tc>
      </w:tr>
      <w:tr w:rsidR="00D158AD" w:rsidRPr="00CC4FB1" w14:paraId="500653DA" w14:textId="77777777" w:rsidTr="00EB1AE1">
        <w:trPr>
          <w:trHeight w:val="320"/>
        </w:trPr>
        <w:tc>
          <w:tcPr>
            <w:tcW w:w="3261" w:type="dxa"/>
          </w:tcPr>
          <w:p w14:paraId="19212394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0 MV</w:t>
            </w:r>
          </w:p>
        </w:tc>
        <w:tc>
          <w:tcPr>
            <w:tcW w:w="1842" w:type="dxa"/>
          </w:tcPr>
          <w:p w14:paraId="275E91F3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3:57</w:t>
            </w:r>
          </w:p>
        </w:tc>
        <w:tc>
          <w:tcPr>
            <w:tcW w:w="1843" w:type="dxa"/>
          </w:tcPr>
          <w:p w14:paraId="7211DF0E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6:54</w:t>
            </w:r>
          </w:p>
        </w:tc>
        <w:tc>
          <w:tcPr>
            <w:tcW w:w="1044" w:type="dxa"/>
          </w:tcPr>
          <w:p w14:paraId="32A71CBD" w14:textId="5F00746A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</w:t>
            </w:r>
            <w:r w:rsidR="00744D89" w:rsidRPr="004E5724">
              <w:rPr>
                <w:rFonts w:ascii="Times New Roman" w:hAnsi="Times New Roman" w:cs="Times New Roman"/>
                <w:szCs w:val="21"/>
              </w:rPr>
              <w:t>488</w:t>
            </w:r>
          </w:p>
        </w:tc>
      </w:tr>
      <w:tr w:rsidR="00D158AD" w:rsidRPr="00CC4FB1" w14:paraId="3A75AF4F" w14:textId="77777777" w:rsidTr="00EB1AE1">
        <w:trPr>
          <w:trHeight w:val="320"/>
        </w:trPr>
        <w:tc>
          <w:tcPr>
            <w:tcW w:w="3261" w:type="dxa"/>
          </w:tcPr>
          <w:p w14:paraId="1DCBC031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1 LV</w:t>
            </w:r>
          </w:p>
        </w:tc>
        <w:tc>
          <w:tcPr>
            <w:tcW w:w="1842" w:type="dxa"/>
          </w:tcPr>
          <w:p w14:paraId="2C98E427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7:53</w:t>
            </w:r>
          </w:p>
        </w:tc>
        <w:tc>
          <w:tcPr>
            <w:tcW w:w="1843" w:type="dxa"/>
          </w:tcPr>
          <w:p w14:paraId="00758988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8:52</w:t>
            </w:r>
          </w:p>
        </w:tc>
        <w:tc>
          <w:tcPr>
            <w:tcW w:w="1044" w:type="dxa"/>
          </w:tcPr>
          <w:p w14:paraId="3829E65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783</w:t>
            </w:r>
          </w:p>
        </w:tc>
      </w:tr>
      <w:tr w:rsidR="00D158AD" w:rsidRPr="005934F5" w14:paraId="38F60027" w14:textId="77777777" w:rsidTr="00EB1AE1">
        <w:trPr>
          <w:trHeight w:val="320"/>
        </w:trPr>
        <w:tc>
          <w:tcPr>
            <w:tcW w:w="3261" w:type="dxa"/>
          </w:tcPr>
          <w:p w14:paraId="4FD32EA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2AV</w:t>
            </w:r>
          </w:p>
        </w:tc>
        <w:tc>
          <w:tcPr>
            <w:tcW w:w="1842" w:type="dxa"/>
          </w:tcPr>
          <w:p w14:paraId="73B0DAE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62CA0EBB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6:54</w:t>
            </w:r>
          </w:p>
        </w:tc>
        <w:tc>
          <w:tcPr>
            <w:tcW w:w="1044" w:type="dxa"/>
          </w:tcPr>
          <w:p w14:paraId="7CA3F4DF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  <w:tr w:rsidR="00D158AD" w:rsidRPr="005934F5" w14:paraId="4FAD9577" w14:textId="77777777" w:rsidTr="00EB1AE1">
        <w:trPr>
          <w:trHeight w:val="320"/>
        </w:trPr>
        <w:tc>
          <w:tcPr>
            <w:tcW w:w="3261" w:type="dxa"/>
          </w:tcPr>
          <w:p w14:paraId="5070BCCC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3AO</w:t>
            </w:r>
          </w:p>
        </w:tc>
        <w:tc>
          <w:tcPr>
            <w:tcW w:w="1842" w:type="dxa"/>
          </w:tcPr>
          <w:p w14:paraId="1007B5C7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4:56</w:t>
            </w:r>
          </w:p>
        </w:tc>
        <w:tc>
          <w:tcPr>
            <w:tcW w:w="1843" w:type="dxa"/>
          </w:tcPr>
          <w:p w14:paraId="12D55AB4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6:54</w:t>
            </w:r>
          </w:p>
        </w:tc>
        <w:tc>
          <w:tcPr>
            <w:tcW w:w="1044" w:type="dxa"/>
          </w:tcPr>
          <w:p w14:paraId="1E0562D7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  <w:tr w:rsidR="00D158AD" w:rsidRPr="005934F5" w14:paraId="240F741D" w14:textId="77777777" w:rsidTr="00EB1AE1">
        <w:trPr>
          <w:trHeight w:val="320"/>
        </w:trPr>
        <w:tc>
          <w:tcPr>
            <w:tcW w:w="3261" w:type="dxa"/>
          </w:tcPr>
          <w:p w14:paraId="514BDB62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24View name</w:t>
            </w:r>
          </w:p>
        </w:tc>
        <w:tc>
          <w:tcPr>
            <w:tcW w:w="1842" w:type="dxa"/>
          </w:tcPr>
          <w:p w14:paraId="662C20AE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843" w:type="dxa"/>
          </w:tcPr>
          <w:p w14:paraId="45EEAA7F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:60</w:t>
            </w:r>
          </w:p>
        </w:tc>
        <w:tc>
          <w:tcPr>
            <w:tcW w:w="1044" w:type="dxa"/>
          </w:tcPr>
          <w:p w14:paraId="700FAA91" w14:textId="77777777" w:rsidR="00D158AD" w:rsidRPr="004E5724" w:rsidRDefault="00D158AD" w:rsidP="00D158AD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E5724" w:rsidRPr="005934F5" w14:paraId="17D53A10" w14:textId="77777777" w:rsidTr="00EB1AE1">
        <w:trPr>
          <w:trHeight w:val="320"/>
        </w:trPr>
        <w:tc>
          <w:tcPr>
            <w:tcW w:w="3261" w:type="dxa"/>
          </w:tcPr>
          <w:p w14:paraId="3B45E234" w14:textId="77777777" w:rsidR="004E5724" w:rsidRPr="004E5724" w:rsidRDefault="004E5724" w:rsidP="00D158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0303A93B" w14:textId="77777777" w:rsidR="004E5724" w:rsidRPr="004E5724" w:rsidRDefault="004E5724" w:rsidP="00D158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E7FE2B9" w14:textId="77777777" w:rsidR="004E5724" w:rsidRPr="004E5724" w:rsidRDefault="004E5724" w:rsidP="00D158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</w:tcPr>
          <w:p w14:paraId="4B29A614" w14:textId="77777777" w:rsidR="004E5724" w:rsidRPr="004E5724" w:rsidRDefault="004E5724" w:rsidP="00D158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4F5" w:rsidRPr="005934F5" w14:paraId="7467BBEB" w14:textId="77777777" w:rsidTr="00EB1AE1">
        <w:trPr>
          <w:trHeight w:val="369"/>
        </w:trPr>
        <w:tc>
          <w:tcPr>
            <w:tcW w:w="3261" w:type="dxa"/>
          </w:tcPr>
          <w:p w14:paraId="7FE644B0" w14:textId="66DD2E28" w:rsidR="005934F5" w:rsidRPr="004E5724" w:rsidRDefault="005934F5" w:rsidP="005934F5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="007F78E8">
              <w:rPr>
                <w:rFonts w:ascii="Times New Roman" w:hAnsi="Times New Roman" w:cs="Times New Roman"/>
                <w:szCs w:val="21"/>
              </w:rPr>
              <w:t>total</w:t>
            </w:r>
            <w:r w:rsidRPr="004E5724">
              <w:rPr>
                <w:rFonts w:ascii="Times New Roman" w:hAnsi="Times New Roman" w:cs="Times New Roman"/>
                <w:szCs w:val="21"/>
              </w:rPr>
              <w:t xml:space="preserve"> performance</w:t>
            </w:r>
            <w:r w:rsidRPr="004E5724">
              <w:rPr>
                <w:rFonts w:ascii="Times New Roman" w:hAnsi="Times New Roman" w:cs="Times New Roman"/>
                <w:szCs w:val="21"/>
              </w:rPr>
              <w:t>（</w:t>
            </w:r>
            <w:r w:rsidRPr="004E5724">
              <w:rPr>
                <w:rFonts w:ascii="Times New Roman" w:hAnsi="Times New Roman" w:cs="Times New Roman"/>
                <w:szCs w:val="21"/>
              </w:rPr>
              <w:t>%</w:t>
            </w:r>
            <w:r w:rsidRPr="004E572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2" w:type="dxa"/>
          </w:tcPr>
          <w:p w14:paraId="3FE61111" w14:textId="6C05A1A8" w:rsidR="005934F5" w:rsidRPr="004E5724" w:rsidRDefault="005934F5" w:rsidP="005934F5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 (0, 16.7)</w:t>
            </w:r>
          </w:p>
        </w:tc>
        <w:tc>
          <w:tcPr>
            <w:tcW w:w="1843" w:type="dxa"/>
          </w:tcPr>
          <w:p w14:paraId="7829A033" w14:textId="6E65F769" w:rsidR="005934F5" w:rsidRPr="004E5724" w:rsidRDefault="005934F5" w:rsidP="005934F5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 (0, 16.7)</w:t>
            </w:r>
          </w:p>
        </w:tc>
        <w:tc>
          <w:tcPr>
            <w:tcW w:w="1044" w:type="dxa"/>
          </w:tcPr>
          <w:p w14:paraId="6FF3BB5C" w14:textId="74C5BB21" w:rsidR="005934F5" w:rsidRPr="004E5724" w:rsidRDefault="005934F5" w:rsidP="005934F5">
            <w:pPr>
              <w:rPr>
                <w:rFonts w:ascii="Times New Roman" w:hAnsi="Times New Roman" w:cs="Times New Roman"/>
                <w:szCs w:val="21"/>
              </w:rPr>
            </w:pPr>
            <w:r w:rsidRPr="004E5724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</w:tbl>
    <w:p w14:paraId="5D8227A7" w14:textId="6B201E53" w:rsidR="00DB112F" w:rsidRPr="00905DE9" w:rsidRDefault="00DB112F" w:rsidP="00AF03CC">
      <w:pPr>
        <w:pStyle w:val="a4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sectPr w:rsidR="00DB112F" w:rsidRPr="00905DE9" w:rsidSect="008802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867"/>
    <w:rsid w:val="000006D5"/>
    <w:rsid w:val="00000964"/>
    <w:rsid w:val="00007C5F"/>
    <w:rsid w:val="00013B80"/>
    <w:rsid w:val="00014D6A"/>
    <w:rsid w:val="00022E29"/>
    <w:rsid w:val="000251CD"/>
    <w:rsid w:val="0002526E"/>
    <w:rsid w:val="000272C3"/>
    <w:rsid w:val="00034286"/>
    <w:rsid w:val="00057F23"/>
    <w:rsid w:val="000624AE"/>
    <w:rsid w:val="00065603"/>
    <w:rsid w:val="00066537"/>
    <w:rsid w:val="000706C0"/>
    <w:rsid w:val="00072894"/>
    <w:rsid w:val="000735D1"/>
    <w:rsid w:val="00074549"/>
    <w:rsid w:val="00081C19"/>
    <w:rsid w:val="00082DEE"/>
    <w:rsid w:val="00090014"/>
    <w:rsid w:val="00093D97"/>
    <w:rsid w:val="000A5DB9"/>
    <w:rsid w:val="000A6EF8"/>
    <w:rsid w:val="000B36B0"/>
    <w:rsid w:val="000C0A88"/>
    <w:rsid w:val="000E61C8"/>
    <w:rsid w:val="000E6C5E"/>
    <w:rsid w:val="000E78EB"/>
    <w:rsid w:val="000F421E"/>
    <w:rsid w:val="0011557D"/>
    <w:rsid w:val="00131526"/>
    <w:rsid w:val="001326DB"/>
    <w:rsid w:val="00132A9E"/>
    <w:rsid w:val="00134FCE"/>
    <w:rsid w:val="00143355"/>
    <w:rsid w:val="00170621"/>
    <w:rsid w:val="00170924"/>
    <w:rsid w:val="00171054"/>
    <w:rsid w:val="00174E24"/>
    <w:rsid w:val="00176B4A"/>
    <w:rsid w:val="00176F1B"/>
    <w:rsid w:val="001806B7"/>
    <w:rsid w:val="00183DBC"/>
    <w:rsid w:val="001845E9"/>
    <w:rsid w:val="00186526"/>
    <w:rsid w:val="0019258A"/>
    <w:rsid w:val="001A2064"/>
    <w:rsid w:val="001B42DD"/>
    <w:rsid w:val="001C07A9"/>
    <w:rsid w:val="001D6659"/>
    <w:rsid w:val="001E6847"/>
    <w:rsid w:val="001E6FFD"/>
    <w:rsid w:val="001E739C"/>
    <w:rsid w:val="00206693"/>
    <w:rsid w:val="00206CA4"/>
    <w:rsid w:val="002310D4"/>
    <w:rsid w:val="002317F7"/>
    <w:rsid w:val="002353D5"/>
    <w:rsid w:val="002509D0"/>
    <w:rsid w:val="00255F10"/>
    <w:rsid w:val="00263FCC"/>
    <w:rsid w:val="00284CC9"/>
    <w:rsid w:val="00291DD1"/>
    <w:rsid w:val="002C25C2"/>
    <w:rsid w:val="002C424B"/>
    <w:rsid w:val="002E6EC0"/>
    <w:rsid w:val="002E72AB"/>
    <w:rsid w:val="002F2816"/>
    <w:rsid w:val="002F2FA3"/>
    <w:rsid w:val="00302539"/>
    <w:rsid w:val="00303248"/>
    <w:rsid w:val="00313FF7"/>
    <w:rsid w:val="00333227"/>
    <w:rsid w:val="00360A51"/>
    <w:rsid w:val="00366369"/>
    <w:rsid w:val="00373660"/>
    <w:rsid w:val="0037484E"/>
    <w:rsid w:val="00375C81"/>
    <w:rsid w:val="00395327"/>
    <w:rsid w:val="003A2834"/>
    <w:rsid w:val="003A7F8F"/>
    <w:rsid w:val="003B0738"/>
    <w:rsid w:val="003C0469"/>
    <w:rsid w:val="003C3173"/>
    <w:rsid w:val="003C7FE3"/>
    <w:rsid w:val="003E393B"/>
    <w:rsid w:val="003E5284"/>
    <w:rsid w:val="003F75A1"/>
    <w:rsid w:val="00400635"/>
    <w:rsid w:val="004061E2"/>
    <w:rsid w:val="00413996"/>
    <w:rsid w:val="0041528B"/>
    <w:rsid w:val="0042221D"/>
    <w:rsid w:val="0042521F"/>
    <w:rsid w:val="00434935"/>
    <w:rsid w:val="00441195"/>
    <w:rsid w:val="004547A2"/>
    <w:rsid w:val="00461CA4"/>
    <w:rsid w:val="004810B7"/>
    <w:rsid w:val="004826F4"/>
    <w:rsid w:val="004870BD"/>
    <w:rsid w:val="0049235B"/>
    <w:rsid w:val="004A2014"/>
    <w:rsid w:val="004A2753"/>
    <w:rsid w:val="004A4EA0"/>
    <w:rsid w:val="004A511F"/>
    <w:rsid w:val="004A7CFE"/>
    <w:rsid w:val="004C729C"/>
    <w:rsid w:val="004D12DA"/>
    <w:rsid w:val="004D1DB0"/>
    <w:rsid w:val="004D2C40"/>
    <w:rsid w:val="004E1B17"/>
    <w:rsid w:val="004E5724"/>
    <w:rsid w:val="004E627B"/>
    <w:rsid w:val="004F182A"/>
    <w:rsid w:val="004F74FC"/>
    <w:rsid w:val="005111CF"/>
    <w:rsid w:val="0051224E"/>
    <w:rsid w:val="005136B3"/>
    <w:rsid w:val="00515759"/>
    <w:rsid w:val="00517FBE"/>
    <w:rsid w:val="0052011E"/>
    <w:rsid w:val="00523913"/>
    <w:rsid w:val="00523BB8"/>
    <w:rsid w:val="00523CE3"/>
    <w:rsid w:val="00534202"/>
    <w:rsid w:val="00537B9F"/>
    <w:rsid w:val="00541D38"/>
    <w:rsid w:val="00547B3E"/>
    <w:rsid w:val="00570FF0"/>
    <w:rsid w:val="0057476E"/>
    <w:rsid w:val="00582074"/>
    <w:rsid w:val="00585C63"/>
    <w:rsid w:val="005934F5"/>
    <w:rsid w:val="005A33BF"/>
    <w:rsid w:val="005B6B91"/>
    <w:rsid w:val="005C1272"/>
    <w:rsid w:val="005D3076"/>
    <w:rsid w:val="005D729E"/>
    <w:rsid w:val="005F11D0"/>
    <w:rsid w:val="005F1C00"/>
    <w:rsid w:val="005F3208"/>
    <w:rsid w:val="005F799F"/>
    <w:rsid w:val="00602BF5"/>
    <w:rsid w:val="0060538D"/>
    <w:rsid w:val="006238FE"/>
    <w:rsid w:val="0062493D"/>
    <w:rsid w:val="00624B95"/>
    <w:rsid w:val="006331CC"/>
    <w:rsid w:val="006417C5"/>
    <w:rsid w:val="0067402E"/>
    <w:rsid w:val="0067435E"/>
    <w:rsid w:val="00677858"/>
    <w:rsid w:val="006A1BDE"/>
    <w:rsid w:val="006B0EBE"/>
    <w:rsid w:val="006B2E33"/>
    <w:rsid w:val="006C1B97"/>
    <w:rsid w:val="006C701C"/>
    <w:rsid w:val="006D7134"/>
    <w:rsid w:val="006E3A27"/>
    <w:rsid w:val="006F6440"/>
    <w:rsid w:val="00701603"/>
    <w:rsid w:val="00712FDF"/>
    <w:rsid w:val="00724088"/>
    <w:rsid w:val="00726FE6"/>
    <w:rsid w:val="00733B85"/>
    <w:rsid w:val="007366B5"/>
    <w:rsid w:val="00740A49"/>
    <w:rsid w:val="00744D89"/>
    <w:rsid w:val="00745B36"/>
    <w:rsid w:val="0075412F"/>
    <w:rsid w:val="0078138D"/>
    <w:rsid w:val="00791BFA"/>
    <w:rsid w:val="007929F7"/>
    <w:rsid w:val="0079528A"/>
    <w:rsid w:val="007A4B43"/>
    <w:rsid w:val="007B0B04"/>
    <w:rsid w:val="007C330D"/>
    <w:rsid w:val="007C535C"/>
    <w:rsid w:val="007C67D1"/>
    <w:rsid w:val="007D4770"/>
    <w:rsid w:val="007E12EC"/>
    <w:rsid w:val="007E42BE"/>
    <w:rsid w:val="007F57A5"/>
    <w:rsid w:val="007F61CD"/>
    <w:rsid w:val="007F78E8"/>
    <w:rsid w:val="00810298"/>
    <w:rsid w:val="00810DC6"/>
    <w:rsid w:val="00825783"/>
    <w:rsid w:val="00831631"/>
    <w:rsid w:val="008378E7"/>
    <w:rsid w:val="008422A6"/>
    <w:rsid w:val="00862E04"/>
    <w:rsid w:val="008722A8"/>
    <w:rsid w:val="0087390C"/>
    <w:rsid w:val="00876A78"/>
    <w:rsid w:val="00880235"/>
    <w:rsid w:val="0089324D"/>
    <w:rsid w:val="00897C97"/>
    <w:rsid w:val="008A00E5"/>
    <w:rsid w:val="008A274C"/>
    <w:rsid w:val="008A2AE1"/>
    <w:rsid w:val="008A5821"/>
    <w:rsid w:val="008B0229"/>
    <w:rsid w:val="008B0D08"/>
    <w:rsid w:val="008B4196"/>
    <w:rsid w:val="008B5CF3"/>
    <w:rsid w:val="008C5BB1"/>
    <w:rsid w:val="008C736D"/>
    <w:rsid w:val="008D1B09"/>
    <w:rsid w:val="008E1D19"/>
    <w:rsid w:val="008E60E5"/>
    <w:rsid w:val="008F0867"/>
    <w:rsid w:val="00903146"/>
    <w:rsid w:val="00905DE9"/>
    <w:rsid w:val="00907ED9"/>
    <w:rsid w:val="00912D9B"/>
    <w:rsid w:val="00920F3C"/>
    <w:rsid w:val="00930FBE"/>
    <w:rsid w:val="00952B75"/>
    <w:rsid w:val="00960A1F"/>
    <w:rsid w:val="00965B81"/>
    <w:rsid w:val="0097037A"/>
    <w:rsid w:val="00971620"/>
    <w:rsid w:val="00974D3B"/>
    <w:rsid w:val="009769D3"/>
    <w:rsid w:val="009829FD"/>
    <w:rsid w:val="009852FB"/>
    <w:rsid w:val="00987A6F"/>
    <w:rsid w:val="009903DF"/>
    <w:rsid w:val="009A2AFB"/>
    <w:rsid w:val="009A539D"/>
    <w:rsid w:val="009B1CDA"/>
    <w:rsid w:val="009C0EFA"/>
    <w:rsid w:val="009C3955"/>
    <w:rsid w:val="009C4F4F"/>
    <w:rsid w:val="009D4385"/>
    <w:rsid w:val="009E0188"/>
    <w:rsid w:val="009E2FE3"/>
    <w:rsid w:val="009E67B4"/>
    <w:rsid w:val="009E6D1D"/>
    <w:rsid w:val="009F004C"/>
    <w:rsid w:val="009F0F34"/>
    <w:rsid w:val="009F2B7A"/>
    <w:rsid w:val="00A1015A"/>
    <w:rsid w:val="00A131F8"/>
    <w:rsid w:val="00A256DE"/>
    <w:rsid w:val="00A51EF7"/>
    <w:rsid w:val="00A608DC"/>
    <w:rsid w:val="00A6457B"/>
    <w:rsid w:val="00A84D41"/>
    <w:rsid w:val="00AA339A"/>
    <w:rsid w:val="00AA4E46"/>
    <w:rsid w:val="00AB110B"/>
    <w:rsid w:val="00AB6894"/>
    <w:rsid w:val="00AC5B47"/>
    <w:rsid w:val="00AD486D"/>
    <w:rsid w:val="00AE3794"/>
    <w:rsid w:val="00AE5C0E"/>
    <w:rsid w:val="00AF03CC"/>
    <w:rsid w:val="00B0039B"/>
    <w:rsid w:val="00B16BD5"/>
    <w:rsid w:val="00B17E01"/>
    <w:rsid w:val="00B26E26"/>
    <w:rsid w:val="00B3496C"/>
    <w:rsid w:val="00B45BF1"/>
    <w:rsid w:val="00B818D1"/>
    <w:rsid w:val="00B81A9F"/>
    <w:rsid w:val="00B94B46"/>
    <w:rsid w:val="00BC1980"/>
    <w:rsid w:val="00BC2EBB"/>
    <w:rsid w:val="00BC3247"/>
    <w:rsid w:val="00BF267B"/>
    <w:rsid w:val="00BF69D7"/>
    <w:rsid w:val="00C03136"/>
    <w:rsid w:val="00C146A1"/>
    <w:rsid w:val="00C165F7"/>
    <w:rsid w:val="00C172C4"/>
    <w:rsid w:val="00C31B14"/>
    <w:rsid w:val="00C368F2"/>
    <w:rsid w:val="00C535F3"/>
    <w:rsid w:val="00C60E15"/>
    <w:rsid w:val="00C752F5"/>
    <w:rsid w:val="00C77347"/>
    <w:rsid w:val="00C849EE"/>
    <w:rsid w:val="00C875C4"/>
    <w:rsid w:val="00C87BEB"/>
    <w:rsid w:val="00C87D1F"/>
    <w:rsid w:val="00CA2B91"/>
    <w:rsid w:val="00CA3451"/>
    <w:rsid w:val="00CC286C"/>
    <w:rsid w:val="00CC4FB1"/>
    <w:rsid w:val="00CD0940"/>
    <w:rsid w:val="00CD4F5A"/>
    <w:rsid w:val="00CE2339"/>
    <w:rsid w:val="00CE45E3"/>
    <w:rsid w:val="00D12C3E"/>
    <w:rsid w:val="00D158AD"/>
    <w:rsid w:val="00D25D48"/>
    <w:rsid w:val="00D260A2"/>
    <w:rsid w:val="00D35E69"/>
    <w:rsid w:val="00D445A5"/>
    <w:rsid w:val="00D47582"/>
    <w:rsid w:val="00D55259"/>
    <w:rsid w:val="00D65919"/>
    <w:rsid w:val="00D73167"/>
    <w:rsid w:val="00D74CA1"/>
    <w:rsid w:val="00D76AD9"/>
    <w:rsid w:val="00D865D0"/>
    <w:rsid w:val="00D87240"/>
    <w:rsid w:val="00DA55A8"/>
    <w:rsid w:val="00DB112F"/>
    <w:rsid w:val="00DB2E0D"/>
    <w:rsid w:val="00DB6683"/>
    <w:rsid w:val="00DB722B"/>
    <w:rsid w:val="00DE1CED"/>
    <w:rsid w:val="00E05928"/>
    <w:rsid w:val="00E13B6D"/>
    <w:rsid w:val="00E27128"/>
    <w:rsid w:val="00E35179"/>
    <w:rsid w:val="00E40AA9"/>
    <w:rsid w:val="00E46F0B"/>
    <w:rsid w:val="00E50372"/>
    <w:rsid w:val="00E50DD6"/>
    <w:rsid w:val="00E50EB2"/>
    <w:rsid w:val="00E647DC"/>
    <w:rsid w:val="00E65A79"/>
    <w:rsid w:val="00E67EC6"/>
    <w:rsid w:val="00E81190"/>
    <w:rsid w:val="00E82E54"/>
    <w:rsid w:val="00E9071C"/>
    <w:rsid w:val="00E94287"/>
    <w:rsid w:val="00EB1AE1"/>
    <w:rsid w:val="00EB4E39"/>
    <w:rsid w:val="00EC0073"/>
    <w:rsid w:val="00EC6604"/>
    <w:rsid w:val="00EC7166"/>
    <w:rsid w:val="00ED14FE"/>
    <w:rsid w:val="00ED2E66"/>
    <w:rsid w:val="00ED483E"/>
    <w:rsid w:val="00EE1864"/>
    <w:rsid w:val="00EE5B90"/>
    <w:rsid w:val="00EE6B16"/>
    <w:rsid w:val="00EF3434"/>
    <w:rsid w:val="00EF4236"/>
    <w:rsid w:val="00F15AB0"/>
    <w:rsid w:val="00F232A1"/>
    <w:rsid w:val="00F24097"/>
    <w:rsid w:val="00F46027"/>
    <w:rsid w:val="00F5336C"/>
    <w:rsid w:val="00F546BE"/>
    <w:rsid w:val="00F54D5B"/>
    <w:rsid w:val="00F750FE"/>
    <w:rsid w:val="00F81E2B"/>
    <w:rsid w:val="00FD3ECD"/>
    <w:rsid w:val="00FE4CC5"/>
    <w:rsid w:val="00FF1E46"/>
    <w:rsid w:val="00FF2C8B"/>
    <w:rsid w:val="00FF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E30F1"/>
  <w15:chartTrackingRefBased/>
  <w15:docId w15:val="{E69EA808-2040-A749-9FC0-054D764A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0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F03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9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2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45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3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4624370@qq.com</dc:creator>
  <cp:keywords/>
  <dc:description/>
  <cp:lastModifiedBy>594624370@qq.com</cp:lastModifiedBy>
  <cp:revision>23</cp:revision>
  <dcterms:created xsi:type="dcterms:W3CDTF">2020-12-11T04:11:00Z</dcterms:created>
  <dcterms:modified xsi:type="dcterms:W3CDTF">2021-04-25T03:03:00Z</dcterms:modified>
</cp:coreProperties>
</file>